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391D" w14:textId="77777777" w:rsidR="000460F9" w:rsidRPr="00241B09" w:rsidRDefault="000460F9" w:rsidP="000460F9">
      <w:pPr>
        <w:autoSpaceDE w:val="0"/>
        <w:autoSpaceDN w:val="0"/>
        <w:adjustRightInd w:val="0"/>
        <w:spacing w:beforeLines="100" w:before="240" w:afterLines="100" w:after="240"/>
        <w:rPr>
          <w:rFonts w:ascii="Cambria" w:hAnsi="Cambria" w:cs="Calibri"/>
          <w:b/>
        </w:rPr>
      </w:pPr>
      <w:r>
        <w:rPr>
          <w:rFonts w:ascii="Cambria" w:hAnsi="Cambria" w:cs="Calibri"/>
          <w:b/>
        </w:rPr>
        <w:t xml:space="preserve">S1 </w:t>
      </w:r>
      <w:r w:rsidRPr="00241B09">
        <w:rPr>
          <w:rFonts w:ascii="Cambria" w:hAnsi="Cambria" w:cs="Calibri"/>
          <w:b/>
        </w:rPr>
        <w:t>Table. Basic demographic, economic and epidemiological indicators in East Asia</w:t>
      </w:r>
    </w:p>
    <w:tbl>
      <w:tblPr>
        <w:tblW w:w="143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80"/>
        <w:gridCol w:w="1360"/>
        <w:gridCol w:w="1040"/>
        <w:gridCol w:w="1047"/>
        <w:gridCol w:w="1860"/>
        <w:gridCol w:w="1740"/>
        <w:gridCol w:w="1326"/>
        <w:gridCol w:w="1275"/>
        <w:gridCol w:w="1281"/>
      </w:tblGrid>
      <w:tr w:rsidR="000460F9" w:rsidRPr="00241B09" w14:paraId="18CB9F83" w14:textId="77777777" w:rsidTr="001D0F6E">
        <w:trPr>
          <w:trHeight w:val="6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CC1A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Country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ACE9E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Population (millions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5870C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Population aged 65 years or over (%)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AB6BE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Life expectancy (years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79A0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Economy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3F0D3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Development assistance for health (USD)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B8AD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COVID-19 burden (as at </w:t>
            </w: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January 11, 2022</w:t>
            </w: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)</w:t>
            </w:r>
          </w:p>
        </w:tc>
      </w:tr>
      <w:tr w:rsidR="000460F9" w:rsidRPr="00241B09" w14:paraId="54B0B7AF" w14:textId="77777777" w:rsidTr="001D0F6E">
        <w:trPr>
          <w:trHeight w:val="10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3630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2A1DC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8474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2ED72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Ma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BFDEB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8C923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Gross domestic product per capita (USD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EFFF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Health expenditure per capita (USD)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C07E1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73634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Reported cas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73F35" w14:textId="77777777" w:rsidR="000460F9" w:rsidRPr="00241B09" w:rsidRDefault="000460F9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Reported deaths</w:t>
            </w:r>
          </w:p>
        </w:tc>
      </w:tr>
      <w:tr w:rsidR="000460F9" w:rsidRPr="00241B09" w14:paraId="5A86ED6E" w14:textId="77777777" w:rsidTr="001D0F6E">
        <w:trPr>
          <w:trHeight w:val="6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38FD7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Brunei Darussal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7B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C06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78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54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7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C5D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8,5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38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7A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33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5,6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FB7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59</w:t>
            </w:r>
          </w:p>
        </w:tc>
      </w:tr>
      <w:tr w:rsidR="000460F9" w:rsidRPr="00241B09" w14:paraId="1B847FFF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6FB4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Cambo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E9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B84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5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500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6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577D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2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37A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,3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C1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24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0ED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20,6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C7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3,015</w:t>
            </w:r>
          </w:p>
        </w:tc>
      </w:tr>
      <w:tr w:rsidR="000460F9" w:rsidRPr="00241B09" w14:paraId="4B6853C9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0DC9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20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,41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AA9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11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6F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9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0B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4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F0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,6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17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4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481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FD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34,1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41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5,699</w:t>
            </w:r>
          </w:p>
        </w:tc>
      </w:tr>
      <w:tr w:rsidR="000460F9" w:rsidRPr="00241B09" w14:paraId="3C0F9AE3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2B6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Hong Kong S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8A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FC6" w14:textId="77777777" w:rsidR="000460F9" w:rsidRPr="00241B09" w:rsidRDefault="000460F9" w:rsidP="001D0F6E">
            <w:pPr>
              <w:ind w:right="49"/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A2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42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7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34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46,7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C8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,0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49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AAA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2,8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46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13</w:t>
            </w:r>
          </w:p>
        </w:tc>
      </w:tr>
      <w:tr w:rsidR="000460F9" w:rsidRPr="00241B09" w14:paraId="382AEBFB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D6E6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Taiw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06A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67E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1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EF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7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8D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3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4F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4,3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D9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,4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86C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77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7,4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451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850</w:t>
            </w:r>
          </w:p>
        </w:tc>
      </w:tr>
      <w:tr w:rsidR="000460F9" w:rsidRPr="00241B09" w14:paraId="0494FF3E" w14:textId="77777777" w:rsidTr="001D0F6E">
        <w:trPr>
          <w:trHeight w:val="1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BC3F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Democratic People's Republic of Korea (North Korea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25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B33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3F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8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CA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4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43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5F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17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FCA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9B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</w:t>
            </w:r>
          </w:p>
        </w:tc>
      </w:tr>
      <w:tr w:rsidR="000460F9" w:rsidRPr="00241B09" w14:paraId="0C25D55C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A99D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Indone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DFCD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56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74E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7E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9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F2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06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,8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2C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45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09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4,266,6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B1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44,136</w:t>
            </w:r>
          </w:p>
        </w:tc>
      </w:tr>
      <w:tr w:rsidR="000460F9" w:rsidRPr="00241B09" w14:paraId="5F005143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E026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E5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2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FD2F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2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A72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0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E8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7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23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8,2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83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4,2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8D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17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A03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,765,6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B9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8,403</w:t>
            </w:r>
          </w:p>
        </w:tc>
      </w:tr>
      <w:tr w:rsidR="000460F9" w:rsidRPr="00241B09" w14:paraId="75E44C98" w14:textId="77777777" w:rsidTr="001D0F6E">
        <w:trPr>
          <w:trHeight w:val="10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5F44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Lao People's Democratic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B1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036F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79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5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09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0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70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,4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2E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57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3821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18,8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1E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437</w:t>
            </w:r>
          </w:p>
        </w:tc>
      </w:tr>
      <w:tr w:rsidR="000460F9" w:rsidRPr="00241B09" w14:paraId="7043E063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567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Malay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E6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8954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D6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37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7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7E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0,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8F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4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DC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41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,786,2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EDF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31,678</w:t>
            </w:r>
          </w:p>
        </w:tc>
      </w:tr>
      <w:tr w:rsidR="000460F9" w:rsidRPr="00241B09" w14:paraId="4A63CA26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36FE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Mongo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6F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8AC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AF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4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DE1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68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,6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AE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BF1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C9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395,1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FB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,001</w:t>
            </w:r>
          </w:p>
        </w:tc>
      </w:tr>
      <w:tr w:rsidR="000460F9" w:rsidRPr="00241B09" w14:paraId="0D9C2FBF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F65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Myanm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59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EFE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6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F2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5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FD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2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7E3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,2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5E3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F3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54F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532,0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76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9,291</w:t>
            </w:r>
          </w:p>
        </w:tc>
      </w:tr>
      <w:tr w:rsidR="000460F9" w:rsidRPr="00241B09" w14:paraId="3915A6B0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72C0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lastRenderedPageBreak/>
              <w:t>Philippi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AB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0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D596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C3C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6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69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28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,9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A56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A4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1A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,965,4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B5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52,150</w:t>
            </w:r>
          </w:p>
        </w:tc>
      </w:tr>
      <w:tr w:rsidR="000460F9" w:rsidRPr="00241B09" w14:paraId="42108B6F" w14:textId="77777777" w:rsidTr="001D0F6E">
        <w:trPr>
          <w:trHeight w:val="10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859B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Republic of Korea (South Korea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2B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144A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1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449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9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D38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5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7D1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9,9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A01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,1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32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4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FC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667,3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E1F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6,071</w:t>
            </w:r>
          </w:p>
        </w:tc>
      </w:tr>
      <w:tr w:rsidR="000460F9" w:rsidRPr="00241B09" w14:paraId="1C60365E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FED7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Singap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259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77E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1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D5B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1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B12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7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214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6,7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6E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,7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71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25EF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85,6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B7A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838</w:t>
            </w:r>
          </w:p>
        </w:tc>
      </w:tr>
      <w:tr w:rsidR="000460F9" w:rsidRPr="00241B09" w14:paraId="159B7014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6F1E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Thai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9DE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9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6691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11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60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6939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1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6C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,5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650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9D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B3D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,277,4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D57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21,838</w:t>
            </w:r>
          </w:p>
        </w:tc>
      </w:tr>
      <w:tr w:rsidR="000460F9" w:rsidRPr="00241B09" w14:paraId="2F0B3EF4" w14:textId="77777777" w:rsidTr="001D0F6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77135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Viet Na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ABBD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95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2EF4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            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1073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BC0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9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57D8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,36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EA9C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3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4726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FF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6CE5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1,899,5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8334" w14:textId="77777777" w:rsidR="000460F9" w:rsidRPr="00241B09" w:rsidRDefault="000460F9" w:rsidP="001D0F6E">
            <w:pPr>
              <w:jc w:val="right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>
              <w:rPr>
                <w:rFonts w:ascii="Cambria" w:eastAsia="Yu Gothic" w:hAnsi="Cambria" w:cs="MS PGothic"/>
                <w:color w:val="000000"/>
                <w:lang w:val="en-US" w:eastAsia="ja-JP"/>
              </w:rPr>
              <w:t>34,319</w:t>
            </w:r>
          </w:p>
        </w:tc>
      </w:tr>
      <w:tr w:rsidR="000460F9" w:rsidRPr="00241B09" w14:paraId="4E184AFF" w14:textId="77777777" w:rsidTr="001D0F6E">
        <w:trPr>
          <w:trHeight w:val="440"/>
        </w:trPr>
        <w:tc>
          <w:tcPr>
            <w:tcW w:w="1439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E10B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Sources: GBD 2019 Demographics Collaborators (2020); Global Burden of Disease Collaborative Network (2020); WHO COVID-19 Dashboard; Centre for Health Protection, Department of Health, The Government of the Hong Kong SAR; Taiwan Centers for Disease Control</w:t>
            </w:r>
          </w:p>
        </w:tc>
      </w:tr>
      <w:tr w:rsidR="000460F9" w:rsidRPr="00241B09" w14:paraId="076C7C3D" w14:textId="77777777" w:rsidTr="001D0F6E">
        <w:trPr>
          <w:trHeight w:val="440"/>
        </w:trPr>
        <w:tc>
          <w:tcPr>
            <w:tcW w:w="143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F6F9" w14:textId="77777777" w:rsidR="000460F9" w:rsidRPr="00241B09" w:rsidRDefault="000460F9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* Census and Statistics Department, Hong Kong SAR. Hong Kong Population Projections 2017-2066; Hong Kong Domestic Health Accounts 2018/9</w:t>
            </w:r>
          </w:p>
        </w:tc>
      </w:tr>
    </w:tbl>
    <w:p w14:paraId="67E6D21A" w14:textId="77777777" w:rsidR="000460F9" w:rsidRPr="00241B09" w:rsidRDefault="000460F9" w:rsidP="000460F9">
      <w:pPr>
        <w:autoSpaceDE w:val="0"/>
        <w:autoSpaceDN w:val="0"/>
        <w:adjustRightInd w:val="0"/>
        <w:spacing w:beforeLines="100" w:before="240" w:afterLines="100" w:after="240"/>
        <w:rPr>
          <w:rFonts w:ascii="Cambria" w:hAnsi="Cambria" w:cs="Calibri"/>
          <w:lang w:val="en-US" w:eastAsia="ja-JP"/>
        </w:rPr>
      </w:pPr>
    </w:p>
    <w:p w14:paraId="6045CFF8" w14:textId="7649DE91" w:rsidR="000460F9" w:rsidRPr="00241B09" w:rsidRDefault="000460F9" w:rsidP="000460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240" w:afterLines="100" w:after="240"/>
        <w:rPr>
          <w:rFonts w:ascii="Cambria" w:eastAsia="Yu Gothic" w:hAnsi="Cambria" w:cs="MS PGothic"/>
          <w:color w:val="000000"/>
          <w:lang w:val="en-US" w:eastAsia="ja-JP"/>
        </w:rPr>
      </w:pPr>
      <w:r w:rsidRPr="00241B09">
        <w:rPr>
          <w:rFonts w:ascii="Cambria" w:eastAsia="Yu Gothic" w:hAnsi="Cambria" w:cs="MS PGothic"/>
          <w:color w:val="000000"/>
          <w:lang w:val="en-US" w:eastAsia="ja-JP"/>
        </w:rPr>
        <w:t xml:space="preserve"> </w:t>
      </w:r>
    </w:p>
    <w:p w14:paraId="7B22B2F2" w14:textId="77777777" w:rsidR="00FC3AD1" w:rsidRPr="000460F9" w:rsidRDefault="00FC3AD1">
      <w:pPr>
        <w:rPr>
          <w:lang w:val="en-US"/>
        </w:rPr>
      </w:pPr>
    </w:p>
    <w:sectPr w:rsidR="00FC3AD1" w:rsidRPr="000460F9" w:rsidSect="000460F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F9"/>
    <w:rsid w:val="000460F9"/>
    <w:rsid w:val="002C67DB"/>
    <w:rsid w:val="00BC3FA1"/>
    <w:rsid w:val="00FC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7BF67"/>
  <w15:chartTrackingRefBased/>
  <w15:docId w15:val="{012C3E10-3A74-8E4A-A646-E76E9159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9T12:20:00Z</dcterms:created>
  <dcterms:modified xsi:type="dcterms:W3CDTF">2022-02-09T12:21:00Z</dcterms:modified>
</cp:coreProperties>
</file>